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9628"/>
      </w:tblGrid>
      <w:tr w:rsidR="001C6356" w:rsidRPr="00580021" w:rsidTr="001C6356">
        <w:tc>
          <w:tcPr>
            <w:tcW w:w="9628" w:type="dxa"/>
          </w:tcPr>
          <w:p w:rsidR="001C6356" w:rsidRPr="00580021" w:rsidRDefault="001C6356" w:rsidP="001C6356">
            <w:pPr>
              <w:rPr>
                <w:rFonts w:ascii="Calibri" w:eastAsia="Times New Roman" w:hAnsi="Calibri" w:cs="Segoe U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580021">
              <w:rPr>
                <w:rFonts w:ascii="Calibri" w:eastAsia="Times New Roman" w:hAnsi="Calibri" w:cs="Segoe UI"/>
                <w:b/>
                <w:bCs/>
                <w:color w:val="000000"/>
                <w:sz w:val="18"/>
                <w:szCs w:val="18"/>
                <w:lang w:val="en-US" w:eastAsia="it-IT"/>
              </w:rPr>
              <w:t>Under-reporting of adverse drug reactions in pharmacovigilance (results reported in Table 3)</w:t>
            </w:r>
          </w:p>
          <w:p w:rsidR="001C6356" w:rsidRPr="00580021" w:rsidRDefault="001C6356" w:rsidP="001C6356">
            <w:pPr>
              <w:rPr>
                <w:rFonts w:ascii="Calibri" w:eastAsia="Times New Roman" w:hAnsi="Calibri" w:cs="Segoe UI"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580021">
              <w:rPr>
                <w:rFonts w:ascii="Calibri" w:eastAsia="Times New Roman" w:hAnsi="Calibri" w:cs="Segoe UI"/>
                <w:b/>
                <w:bCs/>
                <w:i/>
                <w:color w:val="000000"/>
                <w:sz w:val="18"/>
                <w:szCs w:val="18"/>
                <w:lang w:val="en-US" w:eastAsia="it-IT"/>
              </w:rPr>
              <w:t>a.</w:t>
            </w:r>
            <w:r w:rsidRPr="00580021">
              <w:rPr>
                <w:rFonts w:ascii="Calibri" w:eastAsia="Times New Roman" w:hAnsi="Calibri" w:cs="Segoe UI"/>
                <w:bCs/>
                <w:i/>
                <w:color w:val="000000"/>
                <w:sz w:val="18"/>
                <w:szCs w:val="18"/>
                <w:lang w:val="en-US" w:eastAsia="it-IT"/>
              </w:rPr>
              <w:t xml:space="preserve">   Search in PubMed</w:t>
            </w:r>
          </w:p>
          <w:p w:rsidR="001C6356" w:rsidRPr="00580021" w:rsidRDefault="001C6356" w:rsidP="001C6356">
            <w:pPr>
              <w:rPr>
                <w:sz w:val="18"/>
                <w:szCs w:val="18"/>
                <w:lang w:val="en-US"/>
              </w:rPr>
            </w:pPr>
            <w:r w:rsidRPr="00580021">
              <w:rPr>
                <w:sz w:val="18"/>
                <w:szCs w:val="18"/>
                <w:lang w:val="en-US"/>
              </w:rPr>
              <w:t xml:space="preserve">(((("adverse drug effects" OR "adverse drug event" OR "adverse drug events" OR "adverse drug reaction" OR "adverse drug reactions" OR "adverse drug toxicity" OR Drug-Related Side Effects and Adverse Reactions[MH] OR </w:t>
            </w:r>
            <w:proofErr w:type="spellStart"/>
            <w:r w:rsidRPr="00580021">
              <w:rPr>
                <w:sz w:val="18"/>
                <w:szCs w:val="18"/>
                <w:lang w:val="en-US"/>
              </w:rPr>
              <w:t>pharmacovigilan</w:t>
            </w:r>
            <w:proofErr w:type="spellEnd"/>
            <w:r w:rsidRPr="00580021">
              <w:rPr>
                <w:sz w:val="18"/>
                <w:szCs w:val="18"/>
                <w:lang w:val="en-US"/>
              </w:rPr>
              <w:t>* [ti] OR "Pharmaceutical Preparations/adverse effects"[Mesh] OR ("Chemicals and Drugs Category"[</w:t>
            </w:r>
            <w:proofErr w:type="spellStart"/>
            <w:r w:rsidRPr="00580021">
              <w:rPr>
                <w:sz w:val="18"/>
                <w:szCs w:val="18"/>
                <w:lang w:val="en-US"/>
              </w:rPr>
              <w:t>Majr</w:t>
            </w:r>
            <w:proofErr w:type="spellEnd"/>
            <w:r w:rsidRPr="00580021">
              <w:rPr>
                <w:sz w:val="18"/>
                <w:szCs w:val="18"/>
                <w:lang w:val="en-US"/>
              </w:rPr>
              <w:t>] AND (side effect*[</w:t>
            </w:r>
            <w:proofErr w:type="spellStart"/>
            <w:r w:rsidRPr="00580021">
              <w:rPr>
                <w:sz w:val="18"/>
                <w:szCs w:val="18"/>
                <w:lang w:val="en-US"/>
              </w:rPr>
              <w:t>tiab</w:t>
            </w:r>
            <w:proofErr w:type="spellEnd"/>
            <w:r w:rsidRPr="00580021">
              <w:rPr>
                <w:sz w:val="18"/>
                <w:szCs w:val="18"/>
                <w:lang w:val="en-US"/>
              </w:rPr>
              <w:t>] OR ADVERSE[TI] OR "ADVERSE EVENT"[TIAB] OR "ADVERSE EVENTS"[TIAB] OR safe*[ti] OR adverse reaction*[</w:t>
            </w:r>
            <w:proofErr w:type="spellStart"/>
            <w:r w:rsidRPr="00580021">
              <w:rPr>
                <w:sz w:val="18"/>
                <w:szCs w:val="18"/>
                <w:lang w:val="en-US"/>
              </w:rPr>
              <w:t>tiab</w:t>
            </w:r>
            <w:proofErr w:type="spellEnd"/>
            <w:r w:rsidRPr="00580021">
              <w:rPr>
                <w:sz w:val="18"/>
                <w:szCs w:val="18"/>
                <w:lang w:val="en-US"/>
              </w:rPr>
              <w:t>])) ) AND ("underreport"[</w:t>
            </w:r>
            <w:proofErr w:type="spellStart"/>
            <w:r w:rsidRPr="00580021">
              <w:rPr>
                <w:sz w:val="18"/>
                <w:szCs w:val="18"/>
                <w:lang w:val="en-US"/>
              </w:rPr>
              <w:t>tiab</w:t>
            </w:r>
            <w:proofErr w:type="spellEnd"/>
            <w:r w:rsidRPr="00580021">
              <w:rPr>
                <w:sz w:val="18"/>
                <w:szCs w:val="18"/>
                <w:lang w:val="en-US"/>
              </w:rPr>
              <w:t>] OR "under report"[</w:t>
            </w:r>
            <w:proofErr w:type="spellStart"/>
            <w:r w:rsidRPr="00580021">
              <w:rPr>
                <w:sz w:val="18"/>
                <w:szCs w:val="18"/>
                <w:lang w:val="en-US"/>
              </w:rPr>
              <w:t>tiab</w:t>
            </w:r>
            <w:proofErr w:type="spellEnd"/>
            <w:r w:rsidRPr="00580021">
              <w:rPr>
                <w:sz w:val="18"/>
                <w:szCs w:val="18"/>
                <w:lang w:val="en-US"/>
              </w:rPr>
              <w:t>] OR underreport* [</w:t>
            </w:r>
            <w:proofErr w:type="spellStart"/>
            <w:r w:rsidRPr="00580021">
              <w:rPr>
                <w:sz w:val="18"/>
                <w:szCs w:val="18"/>
                <w:lang w:val="en-US"/>
              </w:rPr>
              <w:t>tiab</w:t>
            </w:r>
            <w:proofErr w:type="spellEnd"/>
            <w:r w:rsidRPr="00580021">
              <w:rPr>
                <w:sz w:val="18"/>
                <w:szCs w:val="18"/>
                <w:lang w:val="en-US"/>
              </w:rPr>
              <w:t>] OR report*[ti] OR Self Report[MH] OR "Adverse Drug Reaction Reporting Systems"[Mesh] OR "adverse drug reaction reporting" OR "adverse drug reaction reporting systems"))) AND (((review[pt] AND "systematic REVIEW") OR "SYSTEMATIC REVIEW"[TI]) OR Cochrane Database Syst Rev[TA]) ) NOT (animals OR pets[mh])</w:t>
            </w:r>
          </w:p>
          <w:p w:rsidR="001C6356" w:rsidRPr="00580021" w:rsidRDefault="001C6356" w:rsidP="001C6356">
            <w:pPr>
              <w:rPr>
                <w:rFonts w:ascii="Calibri" w:eastAsia="Times New Roman" w:hAnsi="Calibri" w:cs="Segoe UI"/>
                <w:bCs/>
                <w:color w:val="000000"/>
                <w:sz w:val="18"/>
                <w:szCs w:val="18"/>
                <w:lang w:val="en-US" w:eastAsia="it-IT"/>
              </w:rPr>
            </w:pPr>
          </w:p>
          <w:p w:rsidR="001C6356" w:rsidRPr="00580021" w:rsidRDefault="001C6356" w:rsidP="001C6356">
            <w:pPr>
              <w:rPr>
                <w:rFonts w:ascii="Calibri" w:eastAsia="Times New Roman" w:hAnsi="Calibri" w:cs="Segoe UI"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580021">
              <w:rPr>
                <w:rFonts w:ascii="Calibri" w:eastAsia="Times New Roman" w:hAnsi="Calibri" w:cs="Segoe UI"/>
                <w:b/>
                <w:bCs/>
                <w:i/>
                <w:color w:val="000000"/>
                <w:sz w:val="18"/>
                <w:szCs w:val="18"/>
                <w:lang w:val="en-US" w:eastAsia="it-IT"/>
              </w:rPr>
              <w:t xml:space="preserve">b. </w:t>
            </w:r>
            <w:r w:rsidRPr="00580021">
              <w:rPr>
                <w:rFonts w:ascii="Calibri" w:eastAsia="Times New Roman" w:hAnsi="Calibri" w:cs="Segoe UI"/>
                <w:bCs/>
                <w:i/>
                <w:color w:val="000000"/>
                <w:sz w:val="18"/>
                <w:szCs w:val="18"/>
                <w:lang w:val="en-US" w:eastAsia="it-IT"/>
              </w:rPr>
              <w:t xml:space="preserve"> Search in Embase</w:t>
            </w:r>
          </w:p>
          <w:p w:rsidR="001C6356" w:rsidRPr="00580021" w:rsidRDefault="001C6356" w:rsidP="001C6356">
            <w:pPr>
              <w:rPr>
                <w:lang w:val="en-US"/>
              </w:rPr>
            </w:pPr>
            <w:r w:rsidRPr="00580021">
              <w:rPr>
                <w:sz w:val="18"/>
                <w:szCs w:val="18"/>
                <w:lang w:val="en-GB"/>
              </w:rPr>
              <w:t xml:space="preserve">(chemicals and drugs/exp/adverse drug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reaction,drug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toxicity, drug interaction  OR  chemicals and drugs-induced 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(( chemicals and drugs :de OR  chemicals and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rugs:tn,ti,ab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rug:tn,ti,ab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rugs:tn,ti,ab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) AND (adverse drug reaction /exp OR  adverse drug reaction 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lnk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adverse: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(((side OR undesirable OR unwanted) NEXT/2 (effect* OR reaction* OR event* OR outcome*))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) OR  side effect /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lnk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 side effect /exp OR  complication /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lnk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 complication /exp OR complication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 worsening 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 case report* 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 pharmacovigilance 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postmarketing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surveillance /exp OR  drug interaction 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lnk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 drug interaction /exp OR  toxicity /exp OR  drug toxicity 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lnk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toxic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intox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safety: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poison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pharmacotox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neurotox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cardiotox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nephrotox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hepatotox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immunotox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immunocytotox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cytotox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carcinogen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cancerogen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mutagen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terato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 fatal outcome /exp OR  death /exp OR death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 suicide /exp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suicid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mortal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fatal*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risk /exp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nocebo: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lethal concentration /exp OR iatrogenic disease /exp OR  fertility /exp OR  substance-related disorders /exp OR chemically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induced: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 morbidity 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 congenital disorder :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de,ab,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 infertility /exp OR  injury /exp))) AND ( human /exp OR human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m?n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wom?n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child OR boy OR girl OR patient*) AND ( drug surveillance program /exp/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mj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report.ti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underreport*.ti OR  under report*.ti ) AND ([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cochrane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review]/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lim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 xml:space="preserve"> OR [systematic review]/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lim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) NOT [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medline</w:t>
            </w:r>
            <w:proofErr w:type="spellEnd"/>
            <w:r w:rsidRPr="00580021">
              <w:rPr>
                <w:sz w:val="18"/>
                <w:szCs w:val="18"/>
                <w:lang w:val="en-GB"/>
              </w:rPr>
              <w:t>]/</w:t>
            </w:r>
            <w:proofErr w:type="spellStart"/>
            <w:r w:rsidRPr="00580021">
              <w:rPr>
                <w:sz w:val="18"/>
                <w:szCs w:val="18"/>
                <w:lang w:val="en-GB"/>
              </w:rPr>
              <w:t>lim</w:t>
            </w:r>
            <w:proofErr w:type="spellEnd"/>
          </w:p>
        </w:tc>
      </w:tr>
    </w:tbl>
    <w:p w:rsidR="00580021" w:rsidRDefault="00580021">
      <w:pPr>
        <w:rPr>
          <w:b/>
          <w:i/>
          <w:lang w:val="en-US"/>
        </w:rPr>
      </w:pPr>
    </w:p>
    <w:p w:rsidR="002E2A8D" w:rsidRPr="00580021" w:rsidRDefault="00580021">
      <w:pPr>
        <w:rPr>
          <w:i/>
          <w:lang w:val="en-US"/>
        </w:rPr>
      </w:pPr>
      <w:proofErr w:type="gramStart"/>
      <w:r w:rsidRPr="00580021">
        <w:rPr>
          <w:b/>
          <w:i/>
          <w:lang w:val="en-US"/>
        </w:rPr>
        <w:t>Additional Table 1</w:t>
      </w:r>
      <w:r>
        <w:rPr>
          <w:b/>
          <w:i/>
          <w:lang w:val="en-US"/>
        </w:rPr>
        <w:t>.</w:t>
      </w:r>
      <w:proofErr w:type="gramEnd"/>
      <w:r w:rsidRPr="00580021">
        <w:rPr>
          <w:i/>
          <w:lang w:val="en-US"/>
        </w:rPr>
        <w:t xml:space="preserve"> Search strategy for “Under-reporting and Pharmacovigilance”</w:t>
      </w:r>
    </w:p>
    <w:sectPr w:rsidR="002E2A8D" w:rsidRPr="00580021" w:rsidSect="00C177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3659544" w15:done="0"/>
  <w15:commentEx w15:paraId="1B1C37E8" w15:paraIdParent="7365954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659544" w16cid:durableId="1EE8B025"/>
  <w16cid:commentId w16cid:paraId="1B1C37E8" w16cid:durableId="1EE8B119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baldo">
    <w15:presenceInfo w15:providerId="None" w15:userId="pbald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1C6356"/>
    <w:rsid w:val="001C6356"/>
    <w:rsid w:val="00526E96"/>
    <w:rsid w:val="00580021"/>
    <w:rsid w:val="006E6286"/>
    <w:rsid w:val="007953A3"/>
    <w:rsid w:val="00872CF1"/>
    <w:rsid w:val="00AD583F"/>
    <w:rsid w:val="00B002C2"/>
    <w:rsid w:val="00C17787"/>
    <w:rsid w:val="00FA06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35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3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63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3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35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0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02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aldo</dc:creator>
  <cp:lastModifiedBy>0005899</cp:lastModifiedBy>
  <cp:revision>2</cp:revision>
  <dcterms:created xsi:type="dcterms:W3CDTF">2018-07-27T11:29:00Z</dcterms:created>
  <dcterms:modified xsi:type="dcterms:W3CDTF">2018-07-27T11:29:00Z</dcterms:modified>
</cp:coreProperties>
</file>